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DDF7BA" w14:textId="04AAE31D" w:rsidR="00A74E75" w:rsidRPr="00F64CC1" w:rsidRDefault="00A74E75" w:rsidP="00A74E7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7111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4</w:t>
      </w:r>
      <w:r w:rsidRPr="00F7111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</w:t>
      </w:r>
      <w:bookmarkStart w:id="0" w:name="_Hlk146720519"/>
      <w:r w:rsidRPr="00F7111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Results 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f ANOVA from linear mixed effects model analysis of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pecies richness and diversity indices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hannon’s index,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venness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Inverse Simpson’s index) </w:t>
      </w:r>
      <w:r w:rsidRPr="008956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howing the effects of site. Significant P-values are highlighted in bold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bookmarkEnd w:id="0"/>
    </w:p>
    <w:tbl>
      <w:tblPr>
        <w:tblStyle w:val="TableGrid"/>
        <w:tblW w:w="10235" w:type="dxa"/>
        <w:tblLook w:val="04A0" w:firstRow="1" w:lastRow="0" w:firstColumn="1" w:lastColumn="0" w:noHBand="0" w:noVBand="1"/>
      </w:tblPr>
      <w:tblGrid>
        <w:gridCol w:w="1223"/>
        <w:gridCol w:w="809"/>
        <w:gridCol w:w="1009"/>
        <w:gridCol w:w="1169"/>
        <w:gridCol w:w="770"/>
        <w:gridCol w:w="1009"/>
        <w:gridCol w:w="1175"/>
        <w:gridCol w:w="830"/>
        <w:gridCol w:w="1009"/>
        <w:gridCol w:w="1232"/>
      </w:tblGrid>
      <w:tr w:rsidR="00A74E75" w:rsidRPr="00BA14E4" w14:paraId="3F9E936F" w14:textId="77777777" w:rsidTr="00BB0C51">
        <w:trPr>
          <w:trHeight w:val="449"/>
        </w:trPr>
        <w:tc>
          <w:tcPr>
            <w:tcW w:w="1223" w:type="dxa"/>
            <w:vMerge w:val="restart"/>
            <w:tcBorders>
              <w:left w:val="nil"/>
              <w:right w:val="nil"/>
            </w:tcBorders>
            <w:vAlign w:val="center"/>
          </w:tcPr>
          <w:p w14:paraId="067575D6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6719752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987" w:type="dxa"/>
            <w:gridSpan w:val="3"/>
            <w:tcBorders>
              <w:left w:val="nil"/>
              <w:right w:val="nil"/>
            </w:tcBorders>
            <w:vAlign w:val="center"/>
          </w:tcPr>
          <w:p w14:paraId="63364F5B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Shannon’s index</w:t>
            </w:r>
          </w:p>
        </w:tc>
        <w:tc>
          <w:tcPr>
            <w:tcW w:w="2954" w:type="dxa"/>
            <w:gridSpan w:val="3"/>
            <w:tcBorders>
              <w:left w:val="nil"/>
              <w:right w:val="nil"/>
            </w:tcBorders>
            <w:vAlign w:val="center"/>
          </w:tcPr>
          <w:p w14:paraId="358F543D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venness</w:t>
            </w:r>
          </w:p>
        </w:tc>
        <w:tc>
          <w:tcPr>
            <w:tcW w:w="3071" w:type="dxa"/>
            <w:gridSpan w:val="3"/>
            <w:tcBorders>
              <w:left w:val="nil"/>
              <w:right w:val="nil"/>
            </w:tcBorders>
            <w:vAlign w:val="center"/>
          </w:tcPr>
          <w:p w14:paraId="569F7D81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Inverse Simpson’s index</w:t>
            </w:r>
          </w:p>
        </w:tc>
      </w:tr>
      <w:tr w:rsidR="00A74E75" w:rsidRPr="00BA14E4" w14:paraId="6F8D5510" w14:textId="77777777" w:rsidTr="00BB0C51">
        <w:trPr>
          <w:trHeight w:val="449"/>
        </w:trPr>
        <w:tc>
          <w:tcPr>
            <w:tcW w:w="1223" w:type="dxa"/>
            <w:vMerge/>
            <w:tcBorders>
              <w:left w:val="nil"/>
              <w:right w:val="nil"/>
            </w:tcBorders>
            <w:vAlign w:val="center"/>
          </w:tcPr>
          <w:p w14:paraId="418ACD6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14:paraId="04F7F970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828F68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 w14:paraId="1687A09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6C29B0FA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16775006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7A45AA8D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DACE226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4C6CC09E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3264E0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74E75" w:rsidRPr="00BA14E4" w14:paraId="5C204400" w14:textId="77777777" w:rsidTr="00BB0C51">
        <w:trPr>
          <w:trHeight w:val="611"/>
        </w:trPr>
        <w:tc>
          <w:tcPr>
            <w:tcW w:w="1223" w:type="dxa"/>
            <w:tcBorders>
              <w:left w:val="nil"/>
              <w:right w:val="nil"/>
            </w:tcBorders>
            <w:vAlign w:val="center"/>
          </w:tcPr>
          <w:p w14:paraId="1C0528D3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14:paraId="0CFBE153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35FFE93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95.55</w:t>
            </w:r>
          </w:p>
        </w:tc>
        <w:tc>
          <w:tcPr>
            <w:tcW w:w="1169" w:type="dxa"/>
            <w:tcBorders>
              <w:left w:val="nil"/>
              <w:right w:val="nil"/>
            </w:tcBorders>
            <w:vAlign w:val="center"/>
          </w:tcPr>
          <w:p w14:paraId="35A3E34A" w14:textId="77777777" w:rsidR="00A74E75" w:rsidRPr="00F64CC1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770" w:type="dxa"/>
            <w:tcBorders>
              <w:left w:val="nil"/>
              <w:right w:val="nil"/>
            </w:tcBorders>
            <w:vAlign w:val="center"/>
          </w:tcPr>
          <w:p w14:paraId="6B5359B5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77A56E0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207C38A7" w14:textId="77777777" w:rsidR="00A74E75" w:rsidRPr="00F64CC1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896143E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14:paraId="1093637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00.10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15CB1DE" w14:textId="77777777" w:rsidR="00A74E75" w:rsidRPr="00F64CC1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bookmarkEnd w:id="1"/>
    </w:tbl>
    <w:p w14:paraId="5CDD903D" w14:textId="77777777" w:rsidR="00A74E75" w:rsidRDefault="00A74E75" w:rsidP="00A74E7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4000" w:type="dxa"/>
        <w:tblLook w:val="04A0" w:firstRow="1" w:lastRow="0" w:firstColumn="1" w:lastColumn="0" w:noHBand="0" w:noVBand="1"/>
      </w:tblPr>
      <w:tblGrid>
        <w:gridCol w:w="1210"/>
        <w:gridCol w:w="730"/>
        <w:gridCol w:w="844"/>
        <w:gridCol w:w="1216"/>
      </w:tblGrid>
      <w:tr w:rsidR="00A74E75" w:rsidRPr="00BA14E4" w14:paraId="0B254890" w14:textId="77777777" w:rsidTr="00BB0C51">
        <w:trPr>
          <w:trHeight w:val="449"/>
        </w:trPr>
        <w:tc>
          <w:tcPr>
            <w:tcW w:w="1210" w:type="dxa"/>
            <w:vMerge w:val="restart"/>
            <w:tcBorders>
              <w:left w:val="nil"/>
              <w:right w:val="nil"/>
            </w:tcBorders>
            <w:vAlign w:val="center"/>
          </w:tcPr>
          <w:p w14:paraId="3AF34A1B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6719759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2790" w:type="dxa"/>
            <w:gridSpan w:val="3"/>
            <w:tcBorders>
              <w:left w:val="nil"/>
              <w:right w:val="nil"/>
            </w:tcBorders>
            <w:vAlign w:val="center"/>
          </w:tcPr>
          <w:p w14:paraId="226EAE66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Species richness</w:t>
            </w:r>
          </w:p>
        </w:tc>
      </w:tr>
      <w:tr w:rsidR="00A74E75" w:rsidRPr="00BA14E4" w14:paraId="05C8737C" w14:textId="77777777" w:rsidTr="00BB0C51">
        <w:trPr>
          <w:trHeight w:val="449"/>
        </w:trPr>
        <w:tc>
          <w:tcPr>
            <w:tcW w:w="1210" w:type="dxa"/>
            <w:vMerge/>
            <w:tcBorders>
              <w:left w:val="nil"/>
              <w:right w:val="nil"/>
            </w:tcBorders>
            <w:vAlign w:val="center"/>
          </w:tcPr>
          <w:p w14:paraId="305D770F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0CAD3D83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6D1D93DE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22BE9E37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74E75" w:rsidRPr="00BA14E4" w14:paraId="3243E118" w14:textId="77777777" w:rsidTr="00BB0C51">
        <w:trPr>
          <w:trHeight w:val="611"/>
        </w:trPr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14:paraId="760304CE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730" w:type="dxa"/>
            <w:tcBorders>
              <w:left w:val="nil"/>
              <w:right w:val="nil"/>
            </w:tcBorders>
            <w:vAlign w:val="center"/>
          </w:tcPr>
          <w:p w14:paraId="6CDC4BD8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A5684CB" w14:textId="77777777" w:rsidR="00A74E75" w:rsidRPr="00BA14E4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4E4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4314C2B" w14:textId="77777777" w:rsidR="00A74E75" w:rsidRPr="00F64CC1" w:rsidRDefault="00A74E75" w:rsidP="00BB0C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bookmarkEnd w:id="2"/>
    </w:tbl>
    <w:p w14:paraId="6EDD9E05" w14:textId="77777777" w:rsidR="00A74E75" w:rsidRDefault="00A74E75"/>
    <w:sectPr w:rsidR="00A74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75"/>
    <w:rsid w:val="00A7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5673"/>
  <w15:chartTrackingRefBased/>
  <w15:docId w15:val="{F90767CF-AA42-4BCD-92AF-59A4E7CA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4E7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A74E75"/>
    <w:pPr>
      <w:spacing w:after="0" w:line="240" w:lineRule="auto"/>
    </w:pPr>
    <w:rPr>
      <w:rFonts w:ascii="Calibri" w:eastAsia="MS Mincho" w:hAnsi="Calibri" w:cs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Irsalina Syakirah Md Ikbal</cp:lastModifiedBy>
  <cp:revision>1</cp:revision>
  <dcterms:created xsi:type="dcterms:W3CDTF">2024-04-05T04:48:00Z</dcterms:created>
  <dcterms:modified xsi:type="dcterms:W3CDTF">2024-04-05T04:48:00Z</dcterms:modified>
</cp:coreProperties>
</file>